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B641C7" w14:textId="46CA5716" w:rsidR="00555976" w:rsidRPr="00EE40A6" w:rsidRDefault="00926A06" w:rsidP="00CB28D3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ID"/>
        </w:rPr>
      </w:pPr>
      <w:r w:rsidRPr="00EE40A6">
        <w:rPr>
          <w:rFonts w:ascii="Times New Roman" w:hAnsi="Times New Roman" w:cs="Times New Roman"/>
          <w:b/>
          <w:sz w:val="28"/>
          <w:szCs w:val="24"/>
          <w:lang w:val="en-ID"/>
        </w:rPr>
        <w:t>Questionnaires</w:t>
      </w:r>
    </w:p>
    <w:p w14:paraId="64065AF7" w14:textId="77777777" w:rsidR="00CB28D3" w:rsidRPr="00EE40A6" w:rsidRDefault="00CB28D3" w:rsidP="00CB28D3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6C68EC53" w14:textId="77777777" w:rsidR="002B7F9D" w:rsidRPr="00EE40A6" w:rsidRDefault="002B7F9D" w:rsidP="002B7F9D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/>
          <w:sz w:val="24"/>
          <w:szCs w:val="24"/>
        </w:rPr>
        <w:t xml:space="preserve">Knowledge of the COVID-19 </w:t>
      </w:r>
      <w:r w:rsidRPr="00EE40A6">
        <w:rPr>
          <w:rFonts w:ascii="Times New Roman" w:hAnsi="Times New Roman" w:cs="Times New Roman"/>
          <w:b/>
          <w:sz w:val="24"/>
          <w:szCs w:val="24"/>
          <w:lang w:val="en-ID"/>
        </w:rPr>
        <w:t xml:space="preserve">pathogenesis </w:t>
      </w:r>
    </w:p>
    <w:p w14:paraId="103F21DE" w14:textId="65987859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SARS-Cov-2 </w:t>
      </w:r>
      <w:r w:rsidR="00CE5FBC" w:rsidRPr="00EE40A6">
        <w:rPr>
          <w:rFonts w:ascii="Times New Roman" w:hAnsi="Times New Roman" w:cs="Times New Roman"/>
          <w:sz w:val="24"/>
          <w:szCs w:val="24"/>
          <w:lang w:val="en-ID"/>
        </w:rPr>
        <w:t>bind</w:t>
      </w:r>
      <w:r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 to Angiotensin Converting Enzyme </w:t>
      </w:r>
      <w:r w:rsidR="00CE5FBC"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2 </w:t>
      </w:r>
      <w:r w:rsidRPr="00EE40A6">
        <w:rPr>
          <w:rFonts w:ascii="Times New Roman" w:hAnsi="Times New Roman" w:cs="Times New Roman"/>
          <w:sz w:val="24"/>
          <w:szCs w:val="24"/>
          <w:lang w:val="en-ID"/>
        </w:rPr>
        <w:t>(ACE2)</w:t>
      </w:r>
      <w:r w:rsidR="00CE5FBC"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 receptor to enter the host target cells</w:t>
      </w:r>
    </w:p>
    <w:p w14:paraId="610302E9" w14:textId="122A3A65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Angiotensin Converting Enzyme 2 (ACE2) is </w:t>
      </w:r>
      <w:r w:rsidR="00CE5FBC" w:rsidRPr="00EE40A6">
        <w:rPr>
          <w:rFonts w:ascii="Times New Roman" w:hAnsi="Times New Roman" w:cs="Times New Roman"/>
          <w:sz w:val="24"/>
          <w:szCs w:val="24"/>
          <w:lang w:val="en-ID"/>
        </w:rPr>
        <w:t>widely distributed</w:t>
      </w:r>
      <w:r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 in </w:t>
      </w:r>
      <w:r w:rsidR="00CE5FBC" w:rsidRPr="00EE40A6">
        <w:rPr>
          <w:rFonts w:ascii="Times New Roman" w:hAnsi="Times New Roman" w:cs="Times New Roman"/>
          <w:sz w:val="24"/>
          <w:szCs w:val="24"/>
          <w:lang w:val="en-ID"/>
        </w:rPr>
        <w:t>alveolus</w:t>
      </w:r>
      <w:r w:rsidRPr="00EE40A6">
        <w:rPr>
          <w:rFonts w:ascii="Times New Roman" w:hAnsi="Times New Roman" w:cs="Times New Roman"/>
          <w:sz w:val="24"/>
          <w:szCs w:val="24"/>
          <w:lang w:val="en-ID"/>
        </w:rPr>
        <w:t>/heart/colon/oral mucosa/skin .</w:t>
      </w:r>
    </w:p>
    <w:p w14:paraId="759BBEE1" w14:textId="77777777" w:rsidR="002B7F9D" w:rsidRPr="00EE40A6" w:rsidRDefault="002B7F9D" w:rsidP="002B7F9D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sz w:val="24"/>
          <w:szCs w:val="24"/>
          <w:highlight w:val="yellow"/>
          <w:lang w:val="en-ID"/>
        </w:rPr>
      </w:pPr>
    </w:p>
    <w:p w14:paraId="272A84DA" w14:textId="77777777" w:rsidR="002B7F9D" w:rsidRPr="00EE40A6" w:rsidRDefault="002B7F9D" w:rsidP="002B7F9D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EE40A6">
        <w:rPr>
          <w:rFonts w:ascii="Times New Roman" w:hAnsi="Times New Roman" w:cs="Times New Roman"/>
          <w:b/>
        </w:rPr>
        <w:t>Knowledge about virus detection</w:t>
      </w:r>
    </w:p>
    <w:p w14:paraId="2537676E" w14:textId="14B1FB9F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Diagnosis and Virus detection using RNA methodology should be done by Real Time PCR &amp; Aptamer</w:t>
      </w:r>
    </w:p>
    <w:p w14:paraId="59879E55" w14:textId="4CC52198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Detection of SARS-Cov-2 should be conducted in biosafety level 2 laboratory and 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detection of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 the origin or mutation of virus genome should be done by  genome sequencing</w:t>
      </w:r>
    </w:p>
    <w:p w14:paraId="0E2F0121" w14:textId="77777777" w:rsidR="002B7F9D" w:rsidRPr="00EE40A6" w:rsidRDefault="002B7F9D" w:rsidP="002B7F9D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b/>
          <w:sz w:val="24"/>
          <w:szCs w:val="24"/>
          <w:lang w:val="en-ID"/>
        </w:rPr>
      </w:pPr>
    </w:p>
    <w:p w14:paraId="2C8D0633" w14:textId="77777777" w:rsidR="002B7F9D" w:rsidRPr="00EE40A6" w:rsidRDefault="002B7F9D" w:rsidP="002B7F9D">
      <w:pPr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/>
          <w:bCs/>
          <w:sz w:val="24"/>
          <w:szCs w:val="24"/>
        </w:rPr>
        <w:t>Knowledge of virus characterization</w:t>
      </w:r>
    </w:p>
    <w:p w14:paraId="3933A061" w14:textId="05618469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About the disease :  could name the disease correctly (</w:t>
      </w:r>
      <w:r w:rsidRPr="00EE40A6">
        <w:rPr>
          <w:rFonts w:ascii="Times New Roman" w:hAnsi="Times New Roman" w:cs="Times New Roman"/>
          <w:b/>
          <w:sz w:val="24"/>
          <w:szCs w:val="24"/>
          <w:lang w:val="en-ID"/>
        </w:rPr>
        <w:t>COVID-19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/SARS-Cov-2/Coronavirus) and about the virus : could name the virus correctly (COVID-19/Pneumonia/ </w:t>
      </w:r>
      <w:r w:rsidRPr="00EE40A6">
        <w:rPr>
          <w:rFonts w:ascii="Times New Roman" w:hAnsi="Times New Roman" w:cs="Times New Roman"/>
          <w:b/>
          <w:sz w:val="24"/>
          <w:szCs w:val="24"/>
          <w:lang w:val="en-ID"/>
        </w:rPr>
        <w:t>SARS-Cov-2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)</w:t>
      </w:r>
    </w:p>
    <w:p w14:paraId="0C9C7884" w14:textId="0BF03B9B" w:rsidR="002B7F9D" w:rsidRPr="00EE40A6" w:rsidRDefault="002B7F9D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Coronavirus is very contagious and this virus can be spread through splatter, droplet and aerosol. Dental practice is one of high risk zone for virus transmission.</w:t>
      </w:r>
    </w:p>
    <w:p w14:paraId="1A2B6ED8" w14:textId="772EA95E" w:rsidR="0049361E" w:rsidRPr="00EE40A6" w:rsidRDefault="0049361E" w:rsidP="002B7F9D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Coronavirus can be 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found 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in saliva and dentists 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have greatest risk of virus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 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transmission</w:t>
      </w:r>
    </w:p>
    <w:p w14:paraId="69C81A2C" w14:textId="77777777" w:rsidR="002B7F9D" w:rsidRPr="00EE40A6" w:rsidRDefault="002B7F9D" w:rsidP="002B7F9D">
      <w:pPr>
        <w:pStyle w:val="ListParagraph"/>
        <w:spacing w:after="0" w:line="360" w:lineRule="auto"/>
        <w:ind w:left="1080"/>
        <w:rPr>
          <w:rFonts w:ascii="Times New Roman" w:hAnsi="Times New Roman" w:cs="Times New Roman"/>
          <w:bCs/>
          <w:sz w:val="24"/>
          <w:szCs w:val="24"/>
          <w:lang w:val="en-ID"/>
        </w:rPr>
      </w:pPr>
    </w:p>
    <w:p w14:paraId="62DC903E" w14:textId="07F2EDB8" w:rsidR="00CB28D3" w:rsidRPr="00EE40A6" w:rsidRDefault="004C332A" w:rsidP="004C332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EE40A6">
        <w:rPr>
          <w:rFonts w:ascii="Times New Roman" w:hAnsi="Times New Roman" w:cs="Times New Roman"/>
          <w:b/>
        </w:rPr>
        <w:t>Knowledge about infection prevention</w:t>
      </w:r>
    </w:p>
    <w:p w14:paraId="1E9F9FE4" w14:textId="77777777" w:rsidR="0000261A" w:rsidRPr="00EE40A6" w:rsidRDefault="009F51AB" w:rsidP="00EE40A6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Dentist</w:t>
      </w:r>
      <w:r w:rsidRPr="00EE40A6">
        <w:rPr>
          <w:rFonts w:ascii="Times New Roman" w:hAnsi="Times New Roman" w:cs="Times New Roman"/>
          <w:b/>
          <w:sz w:val="24"/>
          <w:szCs w:val="24"/>
          <w:lang w:val="en-ID"/>
        </w:rPr>
        <w:t xml:space="preserve"> </w:t>
      </w:r>
      <w:r w:rsidRPr="00EE40A6">
        <w:rPr>
          <w:rFonts w:ascii="Times New Roman" w:hAnsi="Times New Roman" w:cs="Times New Roman"/>
          <w:sz w:val="24"/>
          <w:szCs w:val="24"/>
        </w:rPr>
        <w:t>took preventive measures against COVID-19 included the patients travel history in their medical record</w:t>
      </w:r>
      <w:r w:rsidR="0000261A" w:rsidRPr="00EE40A6">
        <w:rPr>
          <w:rFonts w:ascii="Times New Roman" w:hAnsi="Times New Roman" w:cs="Times New Roman"/>
          <w:sz w:val="24"/>
          <w:szCs w:val="24"/>
        </w:rPr>
        <w:t xml:space="preserve"> and sensitized as per the WHO guidelines.</w:t>
      </w:r>
    </w:p>
    <w:p w14:paraId="7900CC19" w14:textId="2957030F" w:rsidR="0000261A" w:rsidRPr="00EE40A6" w:rsidRDefault="0000261A" w:rsidP="00EE40A6">
      <w:pPr>
        <w:pStyle w:val="ListParagraph"/>
        <w:numPr>
          <w:ilvl w:val="0"/>
          <w:numId w:val="9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0A6">
        <w:rPr>
          <w:rFonts w:ascii="Times New Roman" w:hAnsi="Times New Roman" w:cs="Times New Roman"/>
          <w:sz w:val="24"/>
          <w:szCs w:val="24"/>
        </w:rPr>
        <w:t>Maintain their health by improv</w:t>
      </w:r>
      <w:r w:rsidR="00376795" w:rsidRPr="00EE40A6">
        <w:rPr>
          <w:rFonts w:ascii="Times New Roman" w:hAnsi="Times New Roman" w:cs="Times New Roman"/>
          <w:sz w:val="24"/>
          <w:szCs w:val="24"/>
        </w:rPr>
        <w:t>ing</w:t>
      </w:r>
      <w:r w:rsidRPr="00EE40A6">
        <w:rPr>
          <w:rFonts w:ascii="Times New Roman" w:hAnsi="Times New Roman" w:cs="Times New Roman"/>
          <w:sz w:val="24"/>
          <w:szCs w:val="24"/>
        </w:rPr>
        <w:t xml:space="preserve"> their immune system </w:t>
      </w:r>
      <w:r w:rsidR="00376795" w:rsidRPr="00EE40A6">
        <w:rPr>
          <w:rFonts w:ascii="Times New Roman" w:hAnsi="Times New Roman" w:cs="Times New Roman"/>
          <w:sz w:val="24"/>
          <w:szCs w:val="24"/>
        </w:rPr>
        <w:t>through</w:t>
      </w:r>
      <w:r w:rsidRPr="00EE40A6">
        <w:rPr>
          <w:rFonts w:ascii="Times New Roman" w:hAnsi="Times New Roman" w:cs="Times New Roman"/>
          <w:sz w:val="24"/>
          <w:szCs w:val="24"/>
        </w:rPr>
        <w:t xml:space="preserve"> healthy life style, mouth rinse regularly and consume Indonesian herbal such as </w:t>
      </w:r>
      <w:r w:rsidR="00376795" w:rsidRPr="00EE40A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EE40A6">
        <w:rPr>
          <w:rFonts w:ascii="Times New Roman" w:hAnsi="Times New Roman" w:cs="Times New Roman"/>
          <w:sz w:val="24"/>
          <w:szCs w:val="24"/>
          <w:lang w:val="en-ID"/>
        </w:rPr>
        <w:t>Temulawak-Kunyit-Jahe</w:t>
      </w:r>
      <w:proofErr w:type="spellEnd"/>
      <w:r w:rsidR="00376795" w:rsidRPr="00EE40A6">
        <w:rPr>
          <w:rFonts w:ascii="Times New Roman" w:hAnsi="Times New Roman" w:cs="Times New Roman"/>
          <w:sz w:val="24"/>
          <w:szCs w:val="24"/>
          <w:lang w:val="en-ID"/>
        </w:rPr>
        <w:t>”</w:t>
      </w:r>
      <w:r w:rsidRPr="00EE40A6">
        <w:rPr>
          <w:rFonts w:ascii="Times New Roman" w:hAnsi="Times New Roman" w:cs="Times New Roman"/>
          <w:sz w:val="24"/>
          <w:szCs w:val="24"/>
          <w:lang w:val="en-ID"/>
        </w:rPr>
        <w:t xml:space="preserve">   </w:t>
      </w:r>
    </w:p>
    <w:p w14:paraId="21B5FCC8" w14:textId="5DAF39B4" w:rsidR="003C633A" w:rsidRPr="00EE40A6" w:rsidRDefault="003C633A" w:rsidP="003C633A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30197993" w14:textId="77777777" w:rsidR="002B7F9D" w:rsidRPr="00EE40A6" w:rsidRDefault="002B7F9D" w:rsidP="00FB309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646AD09B" w14:textId="1D22305F" w:rsidR="0000261A" w:rsidRPr="00EE40A6" w:rsidRDefault="004C332A" w:rsidP="004C332A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EE40A6">
        <w:rPr>
          <w:rFonts w:ascii="Times New Roman" w:hAnsi="Times New Roman" w:cs="Times New Roman"/>
          <w:b/>
        </w:rPr>
        <w:t xml:space="preserve">Awareness of drugs commonly used in dentistry during the pandemic </w:t>
      </w:r>
    </w:p>
    <w:p w14:paraId="0F324C41" w14:textId="12F6C78D" w:rsidR="000F6A3A" w:rsidRPr="00EE40A6" w:rsidRDefault="00D30DE9" w:rsidP="0000261A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Drug of choice in dentistry during pandemic situation </w:t>
      </w:r>
      <w:r w:rsidR="000F6A3A"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COVID-19 treatment 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(NSAIDs)</w:t>
      </w:r>
    </w:p>
    <w:p w14:paraId="6D9AEFF6" w14:textId="6252FD78" w:rsidR="0000261A" w:rsidRPr="00EE40A6" w:rsidRDefault="0000261A" w:rsidP="0000261A">
      <w:pPr>
        <w:pStyle w:val="ListParagraph"/>
        <w:numPr>
          <w:ilvl w:val="1"/>
          <w:numId w:val="1"/>
        </w:numPr>
        <w:spacing w:after="0"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Using 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drug of choice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 that appropriate for toothache treatment</w:t>
      </w:r>
      <w:r w:rsidR="00376795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,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 safe and have </w:t>
      </w:r>
      <w:r w:rsidR="00376795"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no 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contraindication for patient with COVID-19 such as</w:t>
      </w:r>
      <w:r w:rsidR="00A4026B"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 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tramadol/paracetamol</w:t>
      </w:r>
      <w:r w:rsidR="00D30DE9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/diclofenac sodium</w:t>
      </w:r>
    </w:p>
    <w:p w14:paraId="3D42C795" w14:textId="77777777" w:rsidR="004C332A" w:rsidRPr="00EE40A6" w:rsidRDefault="004C332A" w:rsidP="00EE40A6">
      <w:pPr>
        <w:spacing w:line="36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0E37F8BF" w14:textId="65C2A67A" w:rsidR="004C332A" w:rsidRPr="00EE40A6" w:rsidRDefault="004C332A" w:rsidP="00EE40A6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E40A6">
        <w:rPr>
          <w:rFonts w:ascii="Times New Roman" w:hAnsi="Times New Roman" w:cs="Times New Roman"/>
          <w:b/>
          <w:bCs/>
          <w:sz w:val="24"/>
          <w:szCs w:val="24"/>
        </w:rPr>
        <w:t>Respondents' opinions about research opportunities</w:t>
      </w:r>
      <w:r w:rsidRPr="00EE40A6">
        <w:rPr>
          <w:rFonts w:ascii="Times New Roman" w:hAnsi="Times New Roman" w:cs="Times New Roman"/>
          <w:b/>
          <w:bCs/>
          <w:sz w:val="24"/>
          <w:szCs w:val="24"/>
          <w:lang w:val="en-ID"/>
        </w:rPr>
        <w:t xml:space="preserve"> and </w:t>
      </w:r>
      <w:r w:rsidRPr="00EE40A6">
        <w:rPr>
          <w:rFonts w:ascii="Times New Roman" w:hAnsi="Times New Roman" w:cs="Times New Roman"/>
          <w:b/>
          <w:bCs/>
          <w:sz w:val="24"/>
          <w:szCs w:val="24"/>
        </w:rPr>
        <w:t>Interest in research collaboration</w:t>
      </w:r>
    </w:p>
    <w:p w14:paraId="3A187393" w14:textId="77777777" w:rsidR="003860F4" w:rsidRPr="00EE40A6" w:rsidRDefault="00E8068C" w:rsidP="00EE40A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How optimistic to do study on this pandemic situations? </w:t>
      </w:r>
    </w:p>
    <w:p w14:paraId="1C5D52E5" w14:textId="7EDB31F5" w:rsidR="00E8068C" w:rsidRPr="00EE40A6" w:rsidRDefault="00E8068C" w:rsidP="00EE40A6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 xml:space="preserve">(very </w:t>
      </w:r>
      <w:proofErr w:type="spellStart"/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optimictic</w:t>
      </w:r>
      <w:proofErr w:type="spellEnd"/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/optimistic/less optimistic/</w:t>
      </w:r>
      <w:r w:rsidR="003860F4" w:rsidRPr="00EE40A6">
        <w:rPr>
          <w:rFonts w:ascii="Times New Roman" w:hAnsi="Times New Roman" w:cs="Times New Roman"/>
          <w:bCs/>
          <w:sz w:val="24"/>
          <w:szCs w:val="24"/>
          <w:lang w:val="en-ID"/>
        </w:rPr>
        <w:t>pessimistic/very pessimistic</w:t>
      </w: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)</w:t>
      </w:r>
    </w:p>
    <w:p w14:paraId="3AB8FA81" w14:textId="571693B6" w:rsidR="003860F4" w:rsidRPr="00EE40A6" w:rsidRDefault="003860F4" w:rsidP="00EE40A6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Willingness to do COVID-19 research collaboration with government</w:t>
      </w:r>
    </w:p>
    <w:p w14:paraId="182D87A2" w14:textId="5F186A19" w:rsidR="003860F4" w:rsidRPr="00EE40A6" w:rsidRDefault="003860F4" w:rsidP="00EE40A6">
      <w:pPr>
        <w:pStyle w:val="ListParagraph"/>
        <w:spacing w:line="360" w:lineRule="auto"/>
        <w:ind w:left="1080"/>
        <w:rPr>
          <w:rFonts w:ascii="Times New Roman" w:hAnsi="Times New Roman" w:cs="Times New Roman"/>
          <w:bCs/>
          <w:sz w:val="24"/>
          <w:szCs w:val="24"/>
          <w:lang w:val="en-ID"/>
        </w:rPr>
      </w:pPr>
      <w:r w:rsidRPr="00EE40A6">
        <w:rPr>
          <w:rFonts w:ascii="Times New Roman" w:hAnsi="Times New Roman" w:cs="Times New Roman"/>
          <w:bCs/>
          <w:sz w:val="24"/>
          <w:szCs w:val="24"/>
          <w:lang w:val="en-ID"/>
        </w:rPr>
        <w:t>(Yes/no/maybe)</w:t>
      </w:r>
    </w:p>
    <w:p w14:paraId="23583203" w14:textId="77777777" w:rsidR="00814BCC" w:rsidRPr="00EE40A6" w:rsidRDefault="00814BCC" w:rsidP="00EE40A6">
      <w:pPr>
        <w:spacing w:line="360" w:lineRule="auto"/>
        <w:rPr>
          <w:rFonts w:ascii="Times New Roman" w:hAnsi="Times New Roman" w:cs="Times New Roman"/>
          <w:sz w:val="24"/>
          <w:szCs w:val="24"/>
          <w:lang w:val="en-ID"/>
        </w:rPr>
      </w:pPr>
    </w:p>
    <w:p w14:paraId="1C5386DA" w14:textId="77777777" w:rsidR="00814BCC" w:rsidRPr="00EE40A6" w:rsidRDefault="00814BCC" w:rsidP="00EE40A6">
      <w:pPr>
        <w:spacing w:line="360" w:lineRule="auto"/>
        <w:ind w:left="1418" w:hanging="1418"/>
        <w:rPr>
          <w:rFonts w:ascii="Times New Roman" w:hAnsi="Times New Roman" w:cs="Times New Roman"/>
          <w:sz w:val="24"/>
          <w:szCs w:val="24"/>
          <w:lang w:val="en-ID"/>
        </w:rPr>
      </w:pPr>
    </w:p>
    <w:p w14:paraId="4B690C73" w14:textId="77777777" w:rsidR="00814BCC" w:rsidRPr="00EE40A6" w:rsidRDefault="00814BCC" w:rsidP="00786A09">
      <w:pPr>
        <w:ind w:left="1418" w:hanging="1418"/>
        <w:rPr>
          <w:rFonts w:ascii="Times New Roman" w:hAnsi="Times New Roman" w:cs="Times New Roman"/>
          <w:sz w:val="24"/>
          <w:szCs w:val="24"/>
          <w:lang w:val="en-ID"/>
        </w:rPr>
      </w:pPr>
    </w:p>
    <w:sectPr w:rsidR="00814BCC" w:rsidRPr="00EE4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C5C58"/>
    <w:multiLevelType w:val="hybridMultilevel"/>
    <w:tmpl w:val="A79EF7C6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1" w15:restartNumberingAfterBreak="0">
    <w:nsid w:val="02EF4ADE"/>
    <w:multiLevelType w:val="hybridMultilevel"/>
    <w:tmpl w:val="B6209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07A22"/>
    <w:multiLevelType w:val="hybridMultilevel"/>
    <w:tmpl w:val="6DF2654C"/>
    <w:lvl w:ilvl="0" w:tplc="C9C656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DB55070"/>
    <w:multiLevelType w:val="hybridMultilevel"/>
    <w:tmpl w:val="F5B01C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790215"/>
    <w:multiLevelType w:val="hybridMultilevel"/>
    <w:tmpl w:val="0CDCD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FB43AA"/>
    <w:multiLevelType w:val="hybridMultilevel"/>
    <w:tmpl w:val="1AEAFEE6"/>
    <w:lvl w:ilvl="0" w:tplc="A4E2FF1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40751555"/>
    <w:multiLevelType w:val="hybridMultilevel"/>
    <w:tmpl w:val="0510B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E24198"/>
    <w:multiLevelType w:val="hybridMultilevel"/>
    <w:tmpl w:val="F5B01C8C"/>
    <w:lvl w:ilvl="0" w:tplc="0409000F">
      <w:start w:val="1"/>
      <w:numFmt w:val="decimal"/>
      <w:lvlText w:val="%1."/>
      <w:lvlJc w:val="left"/>
      <w:pPr>
        <w:ind w:left="1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80" w:hanging="360"/>
      </w:pPr>
    </w:lvl>
    <w:lvl w:ilvl="2" w:tplc="0409001B" w:tentative="1">
      <w:start w:val="1"/>
      <w:numFmt w:val="lowerRoman"/>
      <w:lvlText w:val="%3."/>
      <w:lvlJc w:val="right"/>
      <w:pPr>
        <w:ind w:left="3000" w:hanging="180"/>
      </w:pPr>
    </w:lvl>
    <w:lvl w:ilvl="3" w:tplc="0409000F" w:tentative="1">
      <w:start w:val="1"/>
      <w:numFmt w:val="decimal"/>
      <w:lvlText w:val="%4."/>
      <w:lvlJc w:val="left"/>
      <w:pPr>
        <w:ind w:left="3720" w:hanging="360"/>
      </w:pPr>
    </w:lvl>
    <w:lvl w:ilvl="4" w:tplc="04090019" w:tentative="1">
      <w:start w:val="1"/>
      <w:numFmt w:val="lowerLetter"/>
      <w:lvlText w:val="%5."/>
      <w:lvlJc w:val="left"/>
      <w:pPr>
        <w:ind w:left="4440" w:hanging="360"/>
      </w:pPr>
    </w:lvl>
    <w:lvl w:ilvl="5" w:tplc="0409001B" w:tentative="1">
      <w:start w:val="1"/>
      <w:numFmt w:val="lowerRoman"/>
      <w:lvlText w:val="%6."/>
      <w:lvlJc w:val="right"/>
      <w:pPr>
        <w:ind w:left="5160" w:hanging="180"/>
      </w:pPr>
    </w:lvl>
    <w:lvl w:ilvl="6" w:tplc="0409000F" w:tentative="1">
      <w:start w:val="1"/>
      <w:numFmt w:val="decimal"/>
      <w:lvlText w:val="%7."/>
      <w:lvlJc w:val="left"/>
      <w:pPr>
        <w:ind w:left="5880" w:hanging="360"/>
      </w:pPr>
    </w:lvl>
    <w:lvl w:ilvl="7" w:tplc="04090019" w:tentative="1">
      <w:start w:val="1"/>
      <w:numFmt w:val="lowerLetter"/>
      <w:lvlText w:val="%8."/>
      <w:lvlJc w:val="left"/>
      <w:pPr>
        <w:ind w:left="6600" w:hanging="360"/>
      </w:pPr>
    </w:lvl>
    <w:lvl w:ilvl="8" w:tplc="0409001B" w:tentative="1">
      <w:start w:val="1"/>
      <w:numFmt w:val="lowerRoman"/>
      <w:lvlText w:val="%9."/>
      <w:lvlJc w:val="right"/>
      <w:pPr>
        <w:ind w:left="7320" w:hanging="180"/>
      </w:pPr>
    </w:lvl>
  </w:abstractNum>
  <w:abstractNum w:abstractNumId="8" w15:restartNumberingAfterBreak="0">
    <w:nsid w:val="5DB112DC"/>
    <w:multiLevelType w:val="hybridMultilevel"/>
    <w:tmpl w:val="FC9A3914"/>
    <w:lvl w:ilvl="0" w:tplc="04090019">
      <w:start w:val="1"/>
      <w:numFmt w:val="lowerLetter"/>
      <w:lvlText w:val="%1."/>
      <w:lvlJc w:val="left"/>
      <w:pPr>
        <w:ind w:left="1070" w:hanging="360"/>
      </w:pPr>
    </w:lvl>
    <w:lvl w:ilvl="1" w:tplc="04090019" w:tentative="1">
      <w:start w:val="1"/>
      <w:numFmt w:val="lowerLetter"/>
      <w:lvlText w:val="%2."/>
      <w:lvlJc w:val="left"/>
      <w:pPr>
        <w:ind w:left="1790" w:hanging="360"/>
      </w:pPr>
    </w:lvl>
    <w:lvl w:ilvl="2" w:tplc="0409001B" w:tentative="1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9" w15:restartNumberingAfterBreak="0">
    <w:nsid w:val="63EF1CBF"/>
    <w:multiLevelType w:val="hybridMultilevel"/>
    <w:tmpl w:val="007E1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CC0626A"/>
    <w:multiLevelType w:val="hybridMultilevel"/>
    <w:tmpl w:val="DFB0F2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C63218"/>
    <w:multiLevelType w:val="hybridMultilevel"/>
    <w:tmpl w:val="F07676F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6336665"/>
    <w:multiLevelType w:val="hybridMultilevel"/>
    <w:tmpl w:val="98464C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F1B7FCB"/>
    <w:multiLevelType w:val="hybridMultilevel"/>
    <w:tmpl w:val="92B0FB24"/>
    <w:lvl w:ilvl="0" w:tplc="A4E2FF14">
      <w:start w:val="1"/>
      <w:numFmt w:val="bullet"/>
      <w:lvlText w:val=""/>
      <w:lvlJc w:val="left"/>
      <w:pPr>
        <w:ind w:left="1800" w:hanging="360"/>
      </w:pPr>
      <w:rPr>
        <w:rFonts w:ascii="Symbol" w:hAnsi="Symbol" w:hint="default"/>
      </w:rPr>
    </w:lvl>
    <w:lvl w:ilvl="1" w:tplc="236C315A">
      <w:start w:val="7"/>
      <w:numFmt w:val="bullet"/>
      <w:lvlText w:val="–"/>
      <w:lvlJc w:val="left"/>
      <w:pPr>
        <w:ind w:left="252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F80175C"/>
    <w:multiLevelType w:val="hybridMultilevel"/>
    <w:tmpl w:val="A816F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9"/>
  </w:num>
  <w:num w:numId="5">
    <w:abstractNumId w:val="6"/>
  </w:num>
  <w:num w:numId="6">
    <w:abstractNumId w:val="1"/>
  </w:num>
  <w:num w:numId="7">
    <w:abstractNumId w:val="0"/>
  </w:num>
  <w:num w:numId="8">
    <w:abstractNumId w:val="10"/>
  </w:num>
  <w:num w:numId="9">
    <w:abstractNumId w:val="8"/>
  </w:num>
  <w:num w:numId="10">
    <w:abstractNumId w:val="12"/>
  </w:num>
  <w:num w:numId="11">
    <w:abstractNumId w:val="2"/>
  </w:num>
  <w:num w:numId="12">
    <w:abstractNumId w:val="5"/>
  </w:num>
  <w:num w:numId="13">
    <w:abstractNumId w:val="13"/>
  </w:num>
  <w:num w:numId="14">
    <w:abstractNumId w:val="7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8D3"/>
    <w:rsid w:val="0000261A"/>
    <w:rsid w:val="00095D9B"/>
    <w:rsid w:val="000D6D21"/>
    <w:rsid w:val="000F6A3A"/>
    <w:rsid w:val="002B7F9D"/>
    <w:rsid w:val="00376795"/>
    <w:rsid w:val="003860F4"/>
    <w:rsid w:val="003C633A"/>
    <w:rsid w:val="0049361E"/>
    <w:rsid w:val="00493C52"/>
    <w:rsid w:val="004B5E8B"/>
    <w:rsid w:val="004C332A"/>
    <w:rsid w:val="004F1E00"/>
    <w:rsid w:val="00555976"/>
    <w:rsid w:val="0061269C"/>
    <w:rsid w:val="0069460D"/>
    <w:rsid w:val="006E4670"/>
    <w:rsid w:val="00786A09"/>
    <w:rsid w:val="00814BCC"/>
    <w:rsid w:val="0084311A"/>
    <w:rsid w:val="008B4595"/>
    <w:rsid w:val="00926A06"/>
    <w:rsid w:val="009615CF"/>
    <w:rsid w:val="009F51AB"/>
    <w:rsid w:val="00A4026B"/>
    <w:rsid w:val="00BA5B6A"/>
    <w:rsid w:val="00CB28D3"/>
    <w:rsid w:val="00CE5FBC"/>
    <w:rsid w:val="00CF2989"/>
    <w:rsid w:val="00CF4ED7"/>
    <w:rsid w:val="00D30DE9"/>
    <w:rsid w:val="00DC44FE"/>
    <w:rsid w:val="00E1636C"/>
    <w:rsid w:val="00E8068C"/>
    <w:rsid w:val="00EE40A6"/>
    <w:rsid w:val="00F87C7E"/>
    <w:rsid w:val="00FB3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24EF48"/>
  <w15:docId w15:val="{82EDD085-5462-4103-9B46-C17011DB8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28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B28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28D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B309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4C33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5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5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3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2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8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320AD8-7F31-48F3-A1E3-81B1DB5442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ia Sari</dc:creator>
  <cp:lastModifiedBy>Armelia Widyarman</cp:lastModifiedBy>
  <cp:revision>3</cp:revision>
  <cp:lastPrinted>2020-07-30T03:57:00Z</cp:lastPrinted>
  <dcterms:created xsi:type="dcterms:W3CDTF">2020-07-30T11:33:00Z</dcterms:created>
  <dcterms:modified xsi:type="dcterms:W3CDTF">2020-07-31T08:14:00Z</dcterms:modified>
</cp:coreProperties>
</file>